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7CF27CD6" w14:textId="77777777" w:rsidR="001A7B91" w:rsidRPr="00007D42" w:rsidRDefault="001A7B91" w:rsidP="001A7B91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496"/>
      </w:tblGrid>
      <w:tr w:rsidR="001A7B91" w:rsidRPr="00007D42" w14:paraId="309C298E" w14:textId="77777777" w:rsidTr="007F1C4B">
        <w:trPr>
          <w:jc w:val="center"/>
        </w:trPr>
        <w:tc>
          <w:tcPr>
            <w:tcW w:w="0" w:type="auto"/>
          </w:tcPr>
          <w:p w14:paraId="0D8337C2" w14:textId="77777777" w:rsidR="001A7B91" w:rsidRPr="00007D42" w:rsidRDefault="001A7B91" w:rsidP="007F1C4B">
            <w:pPr>
              <w:ind w:right="-151"/>
            </w:pP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9471865" wp14:editId="777FA7B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445</wp:posOffset>
                      </wp:positionV>
                      <wp:extent cx="371475" cy="409575"/>
                      <wp:effectExtent l="0" t="0" r="0" b="0"/>
                      <wp:wrapNone/>
                      <wp:docPr id="1594439811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85615D" w14:textId="279EEC9D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627B64"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47186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left:0;text-align:left;margin-left:0;margin-top:.35pt;width:29.25pt;height:32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" filled="f" stroked="f" strokeweight=".5pt">
                      <v:textbox>
                        <w:txbxContent>
                          <w:p w14:paraId="5485615D" w14:textId="279EEC9D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27B64"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07D42">
              <w:rPr>
                <w:noProof/>
              </w:rPr>
              <w:drawing>
                <wp:inline distT="0" distB="0" distL="0" distR="0" wp14:anchorId="77520D31" wp14:editId="7EE386F2">
                  <wp:extent cx="1379262" cy="1371600"/>
                  <wp:effectExtent l="0" t="0" r="0" b="0"/>
                  <wp:docPr id="17713324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47" t="3126" r="14387" b="3624"/>
                          <a:stretch/>
                        </pic:blipFill>
                        <pic:spPr bwMode="auto">
                          <a:xfrm>
                            <a:off x="0" y="0"/>
                            <a:ext cx="137926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2" w:type="dxa"/>
          </w:tcPr>
          <w:p w14:paraId="7DFEBCC1" w14:textId="77777777" w:rsidR="001A7B91" w:rsidRPr="00007D42" w:rsidRDefault="001A7B91" w:rsidP="004D49E8">
            <w:r w:rsidRPr="00007D42">
              <w:rPr>
                <w:noProof/>
              </w:rPr>
              <w:drawing>
                <wp:inline distT="0" distB="0" distL="0" distR="0" wp14:anchorId="68D74F87" wp14:editId="76029326">
                  <wp:extent cx="1439675" cy="1371600"/>
                  <wp:effectExtent l="0" t="0" r="8255" b="0"/>
                  <wp:docPr id="152707213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92" t="1563" r="12822" b="-543"/>
                          <a:stretch/>
                        </pic:blipFill>
                        <pic:spPr bwMode="auto">
                          <a:xfrm>
                            <a:off x="0" y="0"/>
                            <a:ext cx="1439675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8DE0001" wp14:editId="17B2F6B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371475" cy="409575"/>
                      <wp:effectExtent l="0" t="0" r="0" b="0"/>
                      <wp:wrapNone/>
                      <wp:docPr id="879759049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F5086D" w14:textId="24443A78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DE0001" id="_x0000_s1027" type="#_x0000_t202" style="position:absolute;left:0;text-align:left;margin-left:-.3pt;margin-top:0;width:29.25pt;height:32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QoWGQ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" filled="f" stroked="f" strokeweight=".5pt">
                      <v:textbox>
                        <w:txbxContent>
                          <w:p w14:paraId="1BF5086D" w14:textId="24443A78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A7B91" w:rsidRPr="00007D42" w14:paraId="5ECFB92B" w14:textId="77777777" w:rsidTr="007F1C4B">
        <w:trPr>
          <w:jc w:val="center"/>
        </w:trPr>
        <w:tc>
          <w:tcPr>
            <w:tcW w:w="0" w:type="auto"/>
          </w:tcPr>
          <w:p w14:paraId="71F306B9" w14:textId="23B8651F" w:rsidR="001A7B91" w:rsidRPr="00007D42" w:rsidRDefault="001A7B91" w:rsidP="004D49E8">
            <w:r w:rsidRPr="00007D42">
              <w:rPr>
                <w:noProof/>
              </w:rPr>
              <w:drawing>
                <wp:inline distT="0" distB="0" distL="0" distR="0" wp14:anchorId="1CD512DE" wp14:editId="423E95B8">
                  <wp:extent cx="1356691" cy="1371600"/>
                  <wp:effectExtent l="0" t="0" r="0" b="0"/>
                  <wp:docPr id="517443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10" t="2604" r="12040" b="1540"/>
                          <a:stretch/>
                        </pic:blipFill>
                        <pic:spPr bwMode="auto">
                          <a:xfrm>
                            <a:off x="0" y="0"/>
                            <a:ext cx="135669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ED62407" wp14:editId="6830F9B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71475" cy="409575"/>
                      <wp:effectExtent l="0" t="0" r="0" b="0"/>
                      <wp:wrapNone/>
                      <wp:docPr id="113596325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14CDE1" w14:textId="59E9A1F7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D62407" id="_x0000_s1028" type="#_x0000_t202" style="position:absolute;left:0;text-align:left;margin-left:0;margin-top:0;width:29.25pt;height:32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auyGw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" filled="f" stroked="f" strokeweight=".5pt">
                      <v:textbox>
                        <w:txbxContent>
                          <w:p w14:paraId="1714CDE1" w14:textId="59E9A1F7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82" w:type="dxa"/>
          </w:tcPr>
          <w:p w14:paraId="1355D4C1" w14:textId="77777777" w:rsidR="001A7B91" w:rsidRPr="00007D42" w:rsidRDefault="001A7B91" w:rsidP="004D49E8">
            <w:r w:rsidRPr="00007D42">
              <w:rPr>
                <w:noProof/>
              </w:rPr>
              <w:drawing>
                <wp:inline distT="0" distB="0" distL="0" distR="0" wp14:anchorId="39E87470" wp14:editId="13C6DA6F">
                  <wp:extent cx="1439545" cy="1371360"/>
                  <wp:effectExtent l="0" t="0" r="8255" b="635"/>
                  <wp:docPr id="106735199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55" t="1043" r="10063" b="2049"/>
                          <a:stretch/>
                        </pic:blipFill>
                        <pic:spPr bwMode="auto">
                          <a:xfrm>
                            <a:off x="0" y="0"/>
                            <a:ext cx="1443493" cy="1375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BD5DDB0" wp14:editId="56A6946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4445</wp:posOffset>
                      </wp:positionV>
                      <wp:extent cx="371475" cy="409575"/>
                      <wp:effectExtent l="0" t="0" r="0" b="0"/>
                      <wp:wrapNone/>
                      <wp:docPr id="1625823291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2AE198" w14:textId="77A4D25E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D5DDB0" id="_x0000_s1029" type="#_x0000_t202" style="position:absolute;left:0;text-align:left;margin-left:-.3pt;margin-top:-.35pt;width:29.25pt;height:32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+RnGg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" filled="f" stroked="f" strokeweight=".5pt">
                      <v:textbox>
                        <w:txbxContent>
                          <w:p w14:paraId="142AE198" w14:textId="77A4D25E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A7B91" w:rsidRPr="00007D42" w14:paraId="07589FF3" w14:textId="77777777" w:rsidTr="007F1C4B">
        <w:trPr>
          <w:jc w:val="center"/>
        </w:trPr>
        <w:tc>
          <w:tcPr>
            <w:tcW w:w="0" w:type="auto"/>
          </w:tcPr>
          <w:p w14:paraId="61FF8448" w14:textId="740C0ED4" w:rsidR="001A7B91" w:rsidRPr="00007D42" w:rsidRDefault="00627B64" w:rsidP="004D49E8"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7AE8CFD" wp14:editId="465FF25A">
                      <wp:simplePos x="0" y="0"/>
                      <wp:positionH relativeFrom="column">
                        <wp:posOffset>11591</wp:posOffset>
                      </wp:positionH>
                      <wp:positionV relativeFrom="paragraph">
                        <wp:posOffset>3175</wp:posOffset>
                      </wp:positionV>
                      <wp:extent cx="371475" cy="409575"/>
                      <wp:effectExtent l="0" t="0" r="0" b="0"/>
                      <wp:wrapNone/>
                      <wp:docPr id="1689074071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250F6B2" w14:textId="6552755F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627B64"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AE8CFD" id="_x0000_s1030" type="#_x0000_t202" style="position:absolute;left:0;text-align:left;margin-left:.9pt;margin-top:.25pt;width:29.25pt;height:32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pkgGg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" filled="f" stroked="f" strokeweight=".5pt">
                      <v:textbox>
                        <w:txbxContent>
                          <w:p w14:paraId="2250F6B2" w14:textId="6552755F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27B64"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A7B91" w:rsidRPr="00007D42">
              <w:rPr>
                <w:noProof/>
              </w:rPr>
              <w:drawing>
                <wp:inline distT="0" distB="0" distL="0" distR="0" wp14:anchorId="4F975FB9" wp14:editId="4B624390">
                  <wp:extent cx="1341947" cy="1371600"/>
                  <wp:effectExtent l="0" t="0" r="0" b="0"/>
                  <wp:docPr id="94242917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64" t="5210" r="15941"/>
                          <a:stretch/>
                        </pic:blipFill>
                        <pic:spPr bwMode="auto">
                          <a:xfrm>
                            <a:off x="0" y="0"/>
                            <a:ext cx="1341947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2" w:type="dxa"/>
          </w:tcPr>
          <w:p w14:paraId="228299F2" w14:textId="77777777" w:rsidR="001A7B91" w:rsidRPr="00007D42" w:rsidRDefault="001A7B91" w:rsidP="004D49E8">
            <w:r w:rsidRPr="00007D42">
              <w:rPr>
                <w:noProof/>
              </w:rPr>
              <w:drawing>
                <wp:inline distT="0" distB="0" distL="0" distR="0" wp14:anchorId="1F38B4EC" wp14:editId="055C553C">
                  <wp:extent cx="1439545" cy="1371244"/>
                  <wp:effectExtent l="0" t="0" r="8255" b="635"/>
                  <wp:docPr id="148760160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856" t="2084" r="13986" b="1008"/>
                          <a:stretch/>
                        </pic:blipFill>
                        <pic:spPr bwMode="auto">
                          <a:xfrm>
                            <a:off x="0" y="0"/>
                            <a:ext cx="1441735" cy="1373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AF324DB" wp14:editId="6CD9D1A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371475" cy="409575"/>
                      <wp:effectExtent l="0" t="0" r="0" b="0"/>
                      <wp:wrapNone/>
                      <wp:docPr id="1642690084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1D482E" w14:textId="37D789DE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324DB" id="_x0000_s1031" type="#_x0000_t202" style="position:absolute;left:0;text-align:left;margin-left:-.3pt;margin-top:.1pt;width:29.25pt;height:32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" filled="f" stroked="f" strokeweight=".5pt">
                      <v:textbox>
                        <w:txbxContent>
                          <w:p w14:paraId="4C1D482E" w14:textId="37D789DE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A7B91" w:rsidRPr="00007D42" w14:paraId="6BCFDE9F" w14:textId="77777777" w:rsidTr="007F1C4B">
        <w:trPr>
          <w:jc w:val="center"/>
        </w:trPr>
        <w:tc>
          <w:tcPr>
            <w:tcW w:w="0" w:type="auto"/>
          </w:tcPr>
          <w:p w14:paraId="6DFCE83E" w14:textId="77777777" w:rsidR="001A7B91" w:rsidRPr="00007D42" w:rsidRDefault="001A7B91" w:rsidP="004D49E8">
            <w:r w:rsidRPr="00007D42">
              <w:rPr>
                <w:noProof/>
              </w:rPr>
              <w:drawing>
                <wp:inline distT="0" distB="0" distL="0" distR="0" wp14:anchorId="7B4DDE2B" wp14:editId="64FD2EF1">
                  <wp:extent cx="1363517" cy="1371600"/>
                  <wp:effectExtent l="0" t="0" r="8255" b="0"/>
                  <wp:docPr id="101528578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83" t="4167" r="11667" b="1528"/>
                          <a:stretch/>
                        </pic:blipFill>
                        <pic:spPr bwMode="auto">
                          <a:xfrm>
                            <a:off x="0" y="0"/>
                            <a:ext cx="1363517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1C9D9E2" wp14:editId="77B894B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3175</wp:posOffset>
                      </wp:positionV>
                      <wp:extent cx="371475" cy="409575"/>
                      <wp:effectExtent l="0" t="0" r="0" b="0"/>
                      <wp:wrapNone/>
                      <wp:docPr id="1906879704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66DCE3" w14:textId="041B53EC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627B64"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C9D9E2" id="_x0000_s1032" type="#_x0000_t202" style="position:absolute;left:0;text-align:left;margin-left:0;margin-top:-.25pt;width:29.25pt;height:32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" filled="f" stroked="f" strokeweight=".5pt">
                      <v:textbox>
                        <w:txbxContent>
                          <w:p w14:paraId="1A66DCE3" w14:textId="041B53EC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27B64"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82" w:type="dxa"/>
          </w:tcPr>
          <w:p w14:paraId="1A6690DB" w14:textId="77777777" w:rsidR="001A7B91" w:rsidRPr="00007D42" w:rsidRDefault="001A7B91" w:rsidP="004D49E8">
            <w:r w:rsidRPr="00007D42">
              <w:rPr>
                <w:noProof/>
              </w:rPr>
              <w:drawing>
                <wp:inline distT="0" distB="0" distL="0" distR="0" wp14:anchorId="7F2EBDC5" wp14:editId="6EE8687B">
                  <wp:extent cx="1446663" cy="1371600"/>
                  <wp:effectExtent l="0" t="0" r="1270" b="0"/>
                  <wp:docPr id="83323216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46" t="5730" r="15160" b="1528"/>
                          <a:stretch/>
                        </pic:blipFill>
                        <pic:spPr bwMode="auto">
                          <a:xfrm>
                            <a:off x="0" y="0"/>
                            <a:ext cx="1448212" cy="1373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88D9937" wp14:editId="5B3B887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371475" cy="409575"/>
                      <wp:effectExtent l="0" t="0" r="0" b="0"/>
                      <wp:wrapNone/>
                      <wp:docPr id="566247982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34B193" w14:textId="6E457E63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D9937" id="_x0000_s1033" type="#_x0000_t202" style="position:absolute;left:0;text-align:left;margin-left:-.3pt;margin-top:.1pt;width:29.25pt;height:32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jiEGw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" filled="f" stroked="f" strokeweight=".5pt">
                      <v:textbox>
                        <w:txbxContent>
                          <w:p w14:paraId="7734B193" w14:textId="6E457E63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A7B91" w:rsidRPr="00007D42" w14:paraId="78444678" w14:textId="77777777" w:rsidTr="007F1C4B">
        <w:trPr>
          <w:jc w:val="center"/>
        </w:trPr>
        <w:tc>
          <w:tcPr>
            <w:tcW w:w="0" w:type="auto"/>
          </w:tcPr>
          <w:p w14:paraId="209C7B64" w14:textId="77777777" w:rsidR="001A7B91" w:rsidRPr="00007D42" w:rsidRDefault="001A7B91" w:rsidP="004D49E8">
            <w:pPr>
              <w:rPr>
                <w:noProof/>
              </w:rPr>
            </w:pPr>
            <w:r w:rsidRPr="00007D42">
              <w:rPr>
                <w:noProof/>
              </w:rPr>
              <w:drawing>
                <wp:inline distT="0" distB="0" distL="0" distR="0" wp14:anchorId="15EFA4B0" wp14:editId="6F9CD6C6">
                  <wp:extent cx="1356610" cy="1371600"/>
                  <wp:effectExtent l="0" t="0" r="0" b="0"/>
                  <wp:docPr id="203617118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10" t="2084" r="12423" b="2570"/>
                          <a:stretch/>
                        </pic:blipFill>
                        <pic:spPr bwMode="auto">
                          <a:xfrm>
                            <a:off x="0" y="0"/>
                            <a:ext cx="135661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07D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6DDB95C" wp14:editId="431CDE2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71475" cy="409575"/>
                      <wp:effectExtent l="0" t="0" r="0" b="0"/>
                      <wp:wrapNone/>
                      <wp:docPr id="1278564335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8D4EB0" w14:textId="5FC38A8D" w:rsidR="001A7B91" w:rsidRPr="00627B64" w:rsidRDefault="00627B64" w:rsidP="001A7B91">
                                  <w:pP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background1"/>
                                      <w:sz w:val="24"/>
                                      <w:szCs w:val="24"/>
                                      <w:lang w:val="en-U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DDB95C" id="_x0000_s1034" type="#_x0000_t202" style="position:absolute;left:0;text-align:left;margin-left:0;margin-top:0;width:29.25pt;height:32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43fGw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" filled="f" stroked="f" strokeweight=".5pt">
                      <v:textbox>
                        <w:txbxContent>
                          <w:p w14:paraId="3B8D4EB0" w14:textId="5FC38A8D" w:rsidR="001A7B91" w:rsidRPr="00627B64" w:rsidRDefault="00627B64" w:rsidP="001A7B91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82" w:type="dxa"/>
          </w:tcPr>
          <w:p w14:paraId="2E366819" w14:textId="77777777" w:rsidR="001A7B91" w:rsidRPr="00007D42" w:rsidRDefault="001A7B91" w:rsidP="004D49E8">
            <w:pPr>
              <w:rPr>
                <w:noProof/>
              </w:rPr>
            </w:pPr>
          </w:p>
        </w:tc>
      </w:tr>
    </w:tbl>
    <w:p w14:paraId="36641A06" w14:textId="725C14DD" w:rsidR="001A7B91" w:rsidRPr="005145ED" w:rsidRDefault="005145ED" w:rsidP="005145ED">
      <w:pPr>
        <w:jc w:val="center"/>
      </w:pPr>
      <w:r w:rsidRPr="005145ED">
        <w:rPr>
          <w:b/>
          <w:bCs/>
        </w:rPr>
        <w:t xml:space="preserve">S1 </w:t>
      </w:r>
      <w:r w:rsidR="001A7B91" w:rsidRPr="005145ED">
        <w:rPr>
          <w:b/>
          <w:bCs/>
        </w:rPr>
        <w:t>Fig</w:t>
      </w:r>
      <w:r w:rsidRPr="005145ED">
        <w:rPr>
          <w:b/>
          <w:bCs/>
        </w:rPr>
        <w:t>.</w:t>
      </w:r>
      <w:r w:rsidR="001A7B91" w:rsidRPr="005145ED">
        <w:rPr>
          <w:b/>
          <w:bCs/>
        </w:rPr>
        <w:t xml:space="preserve"> Clear zone formation due to depolymerase activity of P(3HB)-degrading bacteria</w:t>
      </w:r>
      <w:r w:rsidRPr="005145ED">
        <w:rPr>
          <w:b/>
          <w:bCs/>
        </w:rPr>
        <w:t xml:space="preserve">. </w:t>
      </w:r>
      <w:r w:rsidRPr="005145ED">
        <w:rPr>
          <w:b/>
          <w:bCs/>
        </w:rPr>
        <w:br/>
      </w:r>
      <w:r>
        <w:t xml:space="preserve">Treatment </w:t>
      </w:r>
      <w:r w:rsidRPr="005145ED">
        <w:t>(</w:t>
      </w:r>
      <w:r w:rsidR="00627B64" w:rsidRPr="005145ED">
        <w:t>A</w:t>
      </w:r>
      <w:r w:rsidRPr="005145ED">
        <w:t>)</w:t>
      </w:r>
      <w:r w:rsidR="001A7B91" w:rsidRPr="005145ED">
        <w:t xml:space="preserve"> </w:t>
      </w:r>
      <w:r>
        <w:t>s</w:t>
      </w:r>
      <w:r w:rsidR="001A7B91" w:rsidRPr="005145ED">
        <w:t>eawater</w:t>
      </w:r>
      <w:r w:rsidRPr="005145ED">
        <w:t>,</w:t>
      </w:r>
      <w:r w:rsidR="00183D3C" w:rsidRPr="005145ED">
        <w:t xml:space="preserve"> </w:t>
      </w:r>
      <w:r w:rsidRPr="005145ED">
        <w:t>(</w:t>
      </w:r>
      <w:r w:rsidR="00627B64" w:rsidRPr="005145ED">
        <w:t>B</w:t>
      </w:r>
      <w:r w:rsidRPr="005145ED">
        <w:t>)</w:t>
      </w:r>
      <w:r w:rsidR="001A7B91" w:rsidRPr="005145ED">
        <w:t xml:space="preserve"> CO</w:t>
      </w:r>
      <w:r w:rsidRPr="005145ED">
        <w:t>,</w:t>
      </w:r>
      <w:r w:rsidR="00183D3C" w:rsidRPr="005145ED">
        <w:t xml:space="preserve"> </w:t>
      </w:r>
      <w:r w:rsidRPr="005145ED">
        <w:t>(</w:t>
      </w:r>
      <w:r w:rsidR="00627B64" w:rsidRPr="005145ED">
        <w:t>C</w:t>
      </w:r>
      <w:r w:rsidRPr="005145ED">
        <w:t>)</w:t>
      </w:r>
      <w:r w:rsidR="001A7B91" w:rsidRPr="005145ED">
        <w:t xml:space="preserve"> GO</w:t>
      </w:r>
      <w:r w:rsidRPr="005145ED">
        <w:t>,</w:t>
      </w:r>
      <w:r w:rsidR="00183D3C" w:rsidRPr="005145ED">
        <w:t xml:space="preserve"> </w:t>
      </w:r>
      <w:r w:rsidRPr="005145ED">
        <w:t>(</w:t>
      </w:r>
      <w:r w:rsidR="00627B64" w:rsidRPr="005145ED">
        <w:t>D</w:t>
      </w:r>
      <w:r w:rsidRPr="005145ED">
        <w:t>)</w:t>
      </w:r>
      <w:r w:rsidR="001A7B91" w:rsidRPr="005145ED">
        <w:t xml:space="preserve"> G-11</w:t>
      </w:r>
      <w:r w:rsidRPr="005145ED">
        <w:t>,</w:t>
      </w:r>
      <w:r w:rsidR="00183D3C" w:rsidRPr="005145ED">
        <w:t xml:space="preserve"> </w:t>
      </w:r>
      <w:r w:rsidRPr="005145ED">
        <w:t>(</w:t>
      </w:r>
      <w:r w:rsidR="00627B64" w:rsidRPr="005145ED">
        <w:t>E</w:t>
      </w:r>
      <w:r w:rsidRPr="005145ED">
        <w:t>)</w:t>
      </w:r>
      <w:r w:rsidR="001A7B91" w:rsidRPr="005145ED">
        <w:t xml:space="preserve"> G-13</w:t>
      </w:r>
      <w:r w:rsidRPr="005145ED">
        <w:t>,</w:t>
      </w:r>
      <w:r w:rsidR="00183D3C" w:rsidRPr="005145ED">
        <w:t xml:space="preserve"> </w:t>
      </w:r>
      <w:r w:rsidRPr="005145ED">
        <w:t>(</w:t>
      </w:r>
      <w:r w:rsidR="00627B64" w:rsidRPr="005145ED">
        <w:t>F</w:t>
      </w:r>
      <w:r w:rsidRPr="005145ED">
        <w:t>)</w:t>
      </w:r>
      <w:r w:rsidR="001A7B91" w:rsidRPr="005145ED">
        <w:t xml:space="preserve"> G-16</w:t>
      </w:r>
      <w:r w:rsidRPr="005145ED">
        <w:t>, (</w:t>
      </w:r>
      <w:r w:rsidR="00627B64" w:rsidRPr="005145ED">
        <w:t>G</w:t>
      </w:r>
      <w:r w:rsidRPr="005145ED">
        <w:t>)</w:t>
      </w:r>
      <w:r w:rsidR="001A7B91" w:rsidRPr="005145ED">
        <w:t xml:space="preserve"> G-61</w:t>
      </w:r>
      <w:r w:rsidRPr="005145ED">
        <w:t>,</w:t>
      </w:r>
      <w:r w:rsidR="00183D3C" w:rsidRPr="005145ED">
        <w:t xml:space="preserve"> </w:t>
      </w:r>
      <w:r w:rsidRPr="005145ED">
        <w:t>(</w:t>
      </w:r>
      <w:r w:rsidR="00627B64" w:rsidRPr="005145ED">
        <w:t>H</w:t>
      </w:r>
      <w:r w:rsidRPr="005145ED">
        <w:t>)</w:t>
      </w:r>
      <w:r w:rsidR="001A7B91" w:rsidRPr="005145ED">
        <w:t xml:space="preserve"> G-63 and </w:t>
      </w:r>
      <w:r w:rsidRPr="005145ED">
        <w:t>(</w:t>
      </w:r>
      <w:r w:rsidR="00627B64" w:rsidRPr="005145ED">
        <w:t>I</w:t>
      </w:r>
      <w:r w:rsidRPr="005145ED">
        <w:t>)</w:t>
      </w:r>
      <w:r w:rsidR="001A7B91" w:rsidRPr="005145ED">
        <w:t xml:space="preserve"> G-66.</w:t>
      </w:r>
    </w:p>
    <w:sectPr w:rsidR="001A7B91" w:rsidRPr="005145ED" w:rsidSect="002227DA">
      <w:footerReference w:type="default" r:id="rId17"/>
      <w:headerReference w:type="first" r:id="rId18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733ED" w14:textId="77777777" w:rsidR="002227DA" w:rsidRDefault="002227DA" w:rsidP="005539A4">
      <w:r>
        <w:separator/>
      </w:r>
    </w:p>
  </w:endnote>
  <w:endnote w:type="continuationSeparator" w:id="0">
    <w:p w14:paraId="0D63F508" w14:textId="77777777" w:rsidR="002227DA" w:rsidRDefault="002227DA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CEBC8" w14:textId="77777777" w:rsidR="002227DA" w:rsidRDefault="002227DA" w:rsidP="005539A4">
      <w:r>
        <w:separator/>
      </w:r>
    </w:p>
  </w:footnote>
  <w:footnote w:type="continuationSeparator" w:id="0">
    <w:p w14:paraId="525FC9FC" w14:textId="77777777" w:rsidR="002227DA" w:rsidRDefault="002227DA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227DA"/>
    <w:rsid w:val="002312B7"/>
    <w:rsid w:val="002330EA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2:00:00Z</dcterms:created>
  <dcterms:modified xsi:type="dcterms:W3CDTF">2024-03-1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